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48AE9" w14:textId="03972237" w:rsidR="00F062B0" w:rsidRPr="00B003EF" w:rsidRDefault="00F062B0" w:rsidP="00F062B0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color w:val="000000"/>
          <w:lang w:eastAsia="ja-JP"/>
        </w:rPr>
      </w:pPr>
      <w:bookmarkStart w:id="0" w:name="_GoBack"/>
      <w:r w:rsidRPr="00695146">
        <w:rPr>
          <w:rFonts w:ascii="Times New Roman" w:hAnsi="Times New Roman" w:cs="Times New Roman" w:hint="eastAsia"/>
          <w:color w:val="FF0000"/>
          <w:lang w:eastAsia="ja-JP"/>
        </w:rPr>
        <w:t>S</w:t>
      </w:r>
      <w:r w:rsidRPr="00695146">
        <w:rPr>
          <w:rFonts w:ascii="Times New Roman" w:hAnsi="Times New Roman" w:cs="Times New Roman"/>
          <w:color w:val="FF0000"/>
          <w:lang w:eastAsia="ja-JP"/>
        </w:rPr>
        <w:t>1</w:t>
      </w:r>
      <w:r w:rsidR="00695146" w:rsidRPr="00695146">
        <w:rPr>
          <w:rFonts w:ascii="Times New Roman" w:hAnsi="Times New Roman" w:cs="Times New Roman"/>
          <w:color w:val="FF0000"/>
          <w:lang w:eastAsia="ja-JP"/>
        </w:rPr>
        <w:t xml:space="preserve"> Table</w:t>
      </w:r>
      <w:bookmarkEnd w:id="0"/>
      <w:r w:rsidRPr="00B003EF">
        <w:rPr>
          <w:rFonts w:ascii="Times New Roman" w:hAnsi="Times New Roman" w:cs="Times New Roman"/>
          <w:color w:val="000000"/>
          <w:lang w:eastAsia="ja-JP"/>
        </w:rPr>
        <w:t>. Phenotypes based on cephalometric measurements</w:t>
      </w:r>
    </w:p>
    <w:tbl>
      <w:tblPr>
        <w:tblW w:w="491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3"/>
        <w:gridCol w:w="951"/>
        <w:gridCol w:w="951"/>
        <w:gridCol w:w="1165"/>
        <w:gridCol w:w="733"/>
        <w:gridCol w:w="1166"/>
        <w:gridCol w:w="734"/>
        <w:gridCol w:w="1216"/>
        <w:gridCol w:w="1166"/>
        <w:gridCol w:w="734"/>
        <w:gridCol w:w="1166"/>
        <w:gridCol w:w="734"/>
        <w:gridCol w:w="1358"/>
      </w:tblGrid>
      <w:tr w:rsidR="00F062B0" w:rsidRPr="00B42F3E" w14:paraId="69E00839" w14:textId="77777777" w:rsidTr="00F150D4">
        <w:trPr>
          <w:trHeight w:val="243"/>
        </w:trPr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B0D6" w14:textId="77777777" w:rsidR="00F062B0" w:rsidRPr="00B42F3E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42F3E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D150" w14:textId="77777777" w:rsidR="00F062B0" w:rsidRPr="00B42F3E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B42F3E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All</w:t>
            </w:r>
          </w:p>
          <w:p w14:paraId="7EAFE684" w14:textId="77777777" w:rsidR="00F062B0" w:rsidRPr="00B42F3E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B42F3E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</w:t>
            </w:r>
            <w:proofErr w:type="gramStart"/>
            <w:r w:rsidRPr="00B42F3E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  <w:proofErr w:type="gramEnd"/>
            <w:r w:rsidRPr="00B42F3E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= 443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4AD7" w14:textId="77777777" w:rsidR="00F062B0" w:rsidRPr="00B42F3E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01BB" w14:textId="77777777" w:rsidR="00F062B0" w:rsidRPr="00B42F3E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B42F3E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Japanese men</w:t>
            </w:r>
          </w:p>
          <w:p w14:paraId="5FC644CA" w14:textId="77777777" w:rsidR="00F062B0" w:rsidRPr="00B42F3E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B42F3E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</w:t>
            </w:r>
            <w:proofErr w:type="gramStart"/>
            <w:r w:rsidRPr="00B42F3E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  <w:proofErr w:type="gramEnd"/>
            <w:r w:rsidRPr="00B42F3E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= 43)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DBC3" w14:textId="77777777" w:rsidR="00F062B0" w:rsidRPr="00B42F3E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B42F3E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Korean men</w:t>
            </w:r>
          </w:p>
          <w:p w14:paraId="3080B4A3" w14:textId="77777777" w:rsidR="00F062B0" w:rsidRPr="00B42F3E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B42F3E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</w:t>
            </w:r>
            <w:proofErr w:type="gramStart"/>
            <w:r w:rsidRPr="00B42F3E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  <w:proofErr w:type="gramEnd"/>
            <w:r w:rsidRPr="00B42F3E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= 132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A12A" w14:textId="77777777" w:rsidR="00F062B0" w:rsidRPr="00B42F3E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42F3E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Male difference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9AD4" w14:textId="77777777" w:rsidR="00F062B0" w:rsidRPr="00B42F3E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B42F3E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Japanese women</w:t>
            </w:r>
          </w:p>
          <w:p w14:paraId="73D5974C" w14:textId="77777777" w:rsidR="00F062B0" w:rsidRPr="00B42F3E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B42F3E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</w:t>
            </w:r>
            <w:proofErr w:type="gramStart"/>
            <w:r w:rsidRPr="00B42F3E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  <w:proofErr w:type="gramEnd"/>
            <w:r w:rsidRPr="00B42F3E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= 173)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281B" w14:textId="77777777" w:rsidR="00F062B0" w:rsidRPr="00B42F3E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B42F3E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Korean women</w:t>
            </w:r>
          </w:p>
          <w:p w14:paraId="5A818A6B" w14:textId="77777777" w:rsidR="00F062B0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</w:t>
            </w:r>
            <w:proofErr w:type="gramStart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  <w:proofErr w:type="gramEnd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= 95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1951" w14:textId="77777777" w:rsidR="00F062B0" w:rsidRPr="00B42F3E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42F3E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Female difference</w:t>
            </w:r>
          </w:p>
        </w:tc>
      </w:tr>
      <w:tr w:rsidR="00F062B0" w:rsidRPr="00B003EF" w14:paraId="6450F3B1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85DB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FAAE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Mean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CBBC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S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BD8C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Mea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7C89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S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65C0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Mea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68F2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SD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FA87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P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F6F8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Mea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700E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S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9D2B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Mea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49C0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SD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3911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P</w:t>
            </w:r>
          </w:p>
        </w:tc>
      </w:tr>
      <w:tr w:rsidR="00F062B0" w:rsidRPr="00B003EF" w14:paraId="781AE7CB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C83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Cranial measurement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88B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C5E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C8B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40D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631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9EE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F0D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061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F9E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7F3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435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537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</w:tr>
      <w:tr w:rsidR="00F062B0" w:rsidRPr="00B003EF" w14:paraId="49465473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5D7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left="2"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O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rbital height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8ED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1.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F4E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DBE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2.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A15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275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2.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69A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7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3FB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7.5.E-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735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1.7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DAB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8F9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0.8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F17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2DC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1.5.E-03</w:t>
            </w:r>
          </w:p>
        </w:tc>
      </w:tr>
      <w:tr w:rsidR="00F062B0" w:rsidRPr="00B003EF" w14:paraId="2B871BB6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ABF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left="2"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L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atero</w:t>
            </w: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orbitale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R)-</w:t>
            </w:r>
            <w:proofErr w:type="spellStart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latero</w:t>
            </w: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orbitale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L)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546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99.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272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.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6D5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99.9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681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3C5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02.3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4E8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.6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078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8.4.E-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9D4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97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D74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.5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753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98.7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D3C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.5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BC2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1.8.E-03</w:t>
            </w:r>
          </w:p>
        </w:tc>
      </w:tr>
      <w:tr w:rsidR="00F062B0" w:rsidRPr="00B003EF" w14:paraId="2BAED3B3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D74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left="2"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O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rbitale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R)-</w:t>
            </w:r>
            <w:proofErr w:type="spellStart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orbitale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L)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A78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75.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56E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0E2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76.3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D2D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6D8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78.9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A65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.3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5BE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7.5.E-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8AC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73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116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E5C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75.7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8CF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7.7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A3A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6.3.E-03</w:t>
            </w:r>
          </w:p>
        </w:tc>
      </w:tr>
      <w:tr w:rsidR="00F062B0" w:rsidRPr="00B003EF" w14:paraId="27D78009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3CF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left="2"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Z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ygion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R)-</w:t>
            </w:r>
            <w:proofErr w:type="spellStart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zygion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L)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A4E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38.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B9A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8.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70E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38.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AA0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.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A82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47.7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E9A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DE2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6.4.E-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24E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32.3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AEA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.8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E6E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39.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433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84E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1.1.E-20</w:t>
            </w:r>
          </w:p>
        </w:tc>
      </w:tr>
      <w:tr w:rsidR="00F062B0" w:rsidRPr="00B003EF" w14:paraId="6F6D2D41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9A1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left="2"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N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asal cavity</w:t>
            </w: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R)-nasal cavity</w:t>
            </w: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L)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F60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6.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B26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.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F76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6.7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CF4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.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16A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7.9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5EA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.2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0F8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.8.E-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917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6.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AA3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095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5.5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8CF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7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DB7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3.E-01</w:t>
            </w:r>
          </w:p>
        </w:tc>
      </w:tr>
      <w:tr w:rsidR="00F062B0" w:rsidRPr="00B003EF" w14:paraId="085CA2A4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011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left="2"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N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asion-prosthion</w:t>
            </w:r>
            <w:proofErr w:type="spellEnd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872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7.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AF8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.5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84C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8.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5D8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.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9CF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70.2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A8C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.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680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3.E-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D16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4.5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D4A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.6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024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6.4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4D8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.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278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7.E-05</w:t>
            </w:r>
          </w:p>
        </w:tc>
      </w:tr>
      <w:tr w:rsidR="00F062B0" w:rsidRPr="00B003EF" w14:paraId="6653D295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285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left="2"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N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asion-condylion</w:t>
            </w:r>
            <w:proofErr w:type="spellEnd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BB3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89.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F64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348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88.6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87E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.6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30E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95.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719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.5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BB1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2.9.E-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709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85.3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42A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DD2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88.7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D42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.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969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5.6.E-10</w:t>
            </w:r>
          </w:p>
        </w:tc>
      </w:tr>
      <w:tr w:rsidR="00F062B0" w:rsidRPr="00B003EF" w14:paraId="3D9C940D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9E4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left="2"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A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nterior nasal spine-posterior nasal spine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14A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2.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34B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6B0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2.7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EDC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92B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5.5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182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.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728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2.1.E-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51A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0.6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69F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.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94C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2.7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906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9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5C3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6.3.E-07</w:t>
            </w:r>
          </w:p>
        </w:tc>
      </w:tr>
      <w:tr w:rsidR="00F062B0" w:rsidRPr="00B003EF" w14:paraId="1E1B6960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7EC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left="2"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P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oint A-</w:t>
            </w:r>
            <w:proofErr w:type="spellStart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condylion</w:t>
            </w:r>
            <w:proofErr w:type="spellEnd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74A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92.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55D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8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4E5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93.5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E1D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997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96.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41B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6DF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6.1.E-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1CF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88.6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D17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.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1EA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91.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6EC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.9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586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9.3.E-06</w:t>
            </w:r>
          </w:p>
        </w:tc>
      </w:tr>
      <w:tr w:rsidR="00F062B0" w:rsidRPr="00B003EF" w14:paraId="31DAFBE2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538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left="2"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U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pper incisor length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339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5.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333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E5D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5.9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B55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6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6A1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6.8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65E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FFF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1.E-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042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5.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896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6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A72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5.7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7D9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7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4F2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3.E-01</w:t>
            </w:r>
          </w:p>
        </w:tc>
      </w:tr>
      <w:tr w:rsidR="00F062B0" w:rsidRPr="00B003EF" w14:paraId="749FE69D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E4D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left="2"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G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labellare</w:t>
            </w:r>
            <w:proofErr w:type="spellEnd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NA plane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00D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.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382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40B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221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B68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2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1B8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BBE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1.E-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51E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8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D61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779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.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B50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607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4.8.E-02</w:t>
            </w:r>
          </w:p>
        </w:tc>
      </w:tr>
      <w:tr w:rsidR="00F062B0" w:rsidRPr="00B003EF" w14:paraId="1CE02EFA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064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left="2"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S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upra </w:t>
            </w:r>
            <w:proofErr w:type="spellStart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orbitale</w:t>
            </w:r>
            <w:proofErr w:type="spellEnd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NA plane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B0C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4.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688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0F2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4.4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3EE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FC8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4.5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CF3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661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7.5.E-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7CE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4.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E5F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CB8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5.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1C7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2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935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2.4.E-02</w:t>
            </w:r>
          </w:p>
        </w:tc>
      </w:tr>
      <w:tr w:rsidR="00F062B0" w:rsidRPr="00B003EF" w14:paraId="4D4C9E60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FEA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left="2"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R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hinion</w:t>
            </w:r>
            <w:proofErr w:type="spellEnd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NA plane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C0E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2.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4A4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DF5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3.6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78E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8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184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3.6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4EA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4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483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8.8.E-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062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2.0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F6C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571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2.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A73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5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695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.1.E-01</w:t>
            </w:r>
          </w:p>
        </w:tc>
      </w:tr>
      <w:tr w:rsidR="00F062B0" w:rsidRPr="00B003EF" w14:paraId="0338E214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AC4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left="2"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O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rbitale</w:t>
            </w:r>
            <w:proofErr w:type="spellEnd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NA plane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079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11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5B9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7B2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12.7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765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707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11.9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AFE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8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759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9.0.E-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67A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10.9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ACE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3DD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10.5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E52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DBA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9.E-01</w:t>
            </w:r>
          </w:p>
        </w:tc>
      </w:tr>
      <w:tr w:rsidR="00F062B0" w:rsidRPr="00B003EF" w14:paraId="4A1C6B80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BA2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left="2"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K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ey ridge-NA plane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86C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24.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162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.2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715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24.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40B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.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668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25.2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468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.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264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3.E-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099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23.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E97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1F7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24.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231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59A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.3.E-02</w:t>
            </w:r>
          </w:p>
        </w:tc>
      </w:tr>
      <w:tr w:rsidR="00F062B0" w:rsidRPr="00B003EF" w14:paraId="78F79B1B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EA9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Mandib</w:t>
            </w: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u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lar measurement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60B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347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310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5A9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418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966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0C3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437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4AB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759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643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98E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</w:tr>
      <w:tr w:rsidR="00F062B0" w:rsidRPr="00B003EF" w14:paraId="722A464B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40E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C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ondylion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R)-</w:t>
            </w:r>
            <w:proofErr w:type="spellStart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condylion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L)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00D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16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272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8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BDF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14.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5CF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4EB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24.3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68B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7.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40B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3.8.E-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945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11.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514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E6C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17.7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811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7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47B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5.3.E-16</w:t>
            </w:r>
          </w:p>
        </w:tc>
      </w:tr>
      <w:tr w:rsidR="00F062B0" w:rsidRPr="00B003EF" w14:paraId="172E6E77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8D0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K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oronion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R)-</w:t>
            </w:r>
            <w:proofErr w:type="spellStart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koronion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L)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210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10.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016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.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A46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09.9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4CF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7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DDD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14.5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C62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.7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616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5.3.E-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509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07.5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405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66D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08.4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839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7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6C9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1.E-01</w:t>
            </w:r>
          </w:p>
        </w:tc>
      </w:tr>
      <w:tr w:rsidR="00F062B0" w:rsidRPr="00B003EF" w14:paraId="061CD248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990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G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onion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R)-</w:t>
            </w:r>
            <w:proofErr w:type="spellStart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gonion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L)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AA0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10.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D9A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8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F42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11.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47E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3AF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18.2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C58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.9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C82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1.9.E-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FF7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05.3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B2D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010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10.2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4D5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271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1.4.E-10</w:t>
            </w:r>
          </w:p>
        </w:tc>
      </w:tr>
      <w:tr w:rsidR="00F062B0" w:rsidRPr="00B003EF" w14:paraId="3C32B523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C77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L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ower incisor length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A3C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2.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114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115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3.8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C93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382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2.7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A6C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2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31D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1.0.E-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35B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2.9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65D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1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404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1.0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882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7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5DD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2.3.E-13</w:t>
            </w:r>
          </w:p>
        </w:tc>
      </w:tr>
      <w:tr w:rsidR="00F062B0" w:rsidRPr="00B003EF" w14:paraId="3A4F541D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CEF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I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nfradentale-gonion</w:t>
            </w:r>
            <w:proofErr w:type="spellEnd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A07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82.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E0C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.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4D2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83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55C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8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36A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88.6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F84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4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20B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1.4.E-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034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77.9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5DA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FB7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83.7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3E5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.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BDE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1.0.E-19</w:t>
            </w:r>
          </w:p>
        </w:tc>
      </w:tr>
      <w:tr w:rsidR="00F062B0" w:rsidRPr="00B003EF" w14:paraId="5728A249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B1A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I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nfradentale-gnathion</w:t>
            </w:r>
            <w:proofErr w:type="spellEnd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3AB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3.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8F2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0EB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5.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E9D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.6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4D1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5.3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8A5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9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636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.8.E-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2FD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2.4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4BE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.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C03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32.4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EBA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68E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0.E+00</w:t>
            </w:r>
          </w:p>
        </w:tc>
      </w:tr>
      <w:tr w:rsidR="00F062B0" w:rsidRPr="00B003EF" w14:paraId="32161EA4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BD3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G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nathion-gonion</w:t>
            </w:r>
            <w:proofErr w:type="spellEnd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842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27.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D8C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8.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54B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36.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D05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9.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731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33.5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088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.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4F6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8.4.E-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C72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23.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636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7.6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769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24.3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1E0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E1B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1.E-01</w:t>
            </w:r>
          </w:p>
        </w:tc>
      </w:tr>
      <w:tr w:rsidR="00F062B0" w:rsidRPr="00B003EF" w14:paraId="75ECB4BB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3D2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G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nathion-condylion</w:t>
            </w:r>
            <w:proofErr w:type="spellEnd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47F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82.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315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.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687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84.3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997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23D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87.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2FD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6C0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8.2.E-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E8D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78.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3EA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19A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82.9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45D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.2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C34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1.1.E-12</w:t>
            </w:r>
          </w:p>
        </w:tc>
      </w:tr>
      <w:tr w:rsidR="00F062B0" w:rsidRPr="00B003EF" w14:paraId="6C4A7C6F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708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003EF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>G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onion-condylion</w:t>
            </w:r>
            <w:proofErr w:type="spellEnd"/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 (m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F5C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6.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C93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7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B28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70.3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B3A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894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71.7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1AA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5.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D15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2.E-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9BF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1.8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97D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.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CF6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4.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448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4.8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47F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8.4.E-04</w:t>
            </w:r>
          </w:p>
        </w:tc>
      </w:tr>
      <w:tr w:rsidR="00F062B0" w:rsidRPr="00B003EF" w14:paraId="79A4C3A2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A70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PC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CFB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C2A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3D5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176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A9F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E5E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12C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554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523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3A1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2E9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27F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</w:tr>
      <w:tr w:rsidR="00F062B0" w:rsidRPr="00B003EF" w14:paraId="34FD179C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11B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Cranium PC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864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FBA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E43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4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4AA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9F2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2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03F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4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028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4.5.E-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B87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1.6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52A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238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0.3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5E0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6C5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2.6.E-07</w:t>
            </w:r>
          </w:p>
        </w:tc>
      </w:tr>
      <w:tr w:rsidR="00F062B0" w:rsidRPr="00B003EF" w14:paraId="57284577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7DC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Cranium PC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5D4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887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0ED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0.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AD6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740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48B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B7A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7.1.E-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32D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A83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29B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0.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FBE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2C5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8.3.E-01</w:t>
            </w:r>
          </w:p>
        </w:tc>
      </w:tr>
      <w:tr w:rsidR="00F062B0" w:rsidRPr="00B003EF" w14:paraId="213EFC06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D3D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Cranium PC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221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D82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C17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0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74D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13F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3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0B1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3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CD0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8.E-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E89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0.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F14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8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2E1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0.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172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2BD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9.4.E-01</w:t>
            </w:r>
          </w:p>
        </w:tc>
      </w:tr>
      <w:tr w:rsidR="00F062B0" w:rsidRPr="00B003EF" w14:paraId="6AC2CC39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440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Cranium PC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9B5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AB8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1A0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0.3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5D4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8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0AA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0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343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AE0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3.5.E-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BF4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0.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D41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7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6E1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726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BCC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6.5.E-05</w:t>
            </w:r>
          </w:p>
        </w:tc>
      </w:tr>
      <w:tr w:rsidR="00F062B0" w:rsidRPr="00B003EF" w14:paraId="4984B6EA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8DE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Cranium PC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F58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775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E28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348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8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B5D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0.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41A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9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E08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1.8.E-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113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2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BFC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9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20B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0.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DEA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9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BCE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3.2.E-05</w:t>
            </w:r>
          </w:p>
        </w:tc>
      </w:tr>
      <w:tr w:rsidR="00F062B0" w:rsidRPr="00B003EF" w14:paraId="74FEE0B7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0B2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Cranium PC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5A7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86D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A62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3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EB5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7BD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E41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9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1F0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.1.E-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180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0.1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9B4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7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E67C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0.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E7E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865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6.8.E-01</w:t>
            </w:r>
          </w:p>
        </w:tc>
      </w:tr>
      <w:tr w:rsidR="00F062B0" w:rsidRPr="00B003EF" w14:paraId="35D899F5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CB4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Mandible PC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89B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996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DF0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7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407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5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500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C9C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5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6621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4.2.E-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D87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1.6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AE04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A64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0.3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791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4C2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1.9.E-08</w:t>
            </w:r>
          </w:p>
        </w:tc>
      </w:tr>
      <w:tr w:rsidR="00F062B0" w:rsidRPr="00B003EF" w14:paraId="44433745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0B2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Mandible PC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4F2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7A6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30A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0.9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9CA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934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035B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7780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9.8.E-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413E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0.3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B5E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7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123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7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BE9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C939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4.2.E-18</w:t>
            </w:r>
          </w:p>
        </w:tc>
      </w:tr>
      <w:tr w:rsidR="00F062B0" w:rsidRPr="00B003EF" w14:paraId="274CE501" w14:textId="77777777" w:rsidTr="00F150D4">
        <w:trPr>
          <w:trHeight w:val="243"/>
        </w:trPr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C284F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ind w:firstLineChars="88" w:firstLine="14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Mandible PC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33B2A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17347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04D6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0.5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61D65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9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26F46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1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3CA7D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9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BF32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2.6.E-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B0B0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0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32E23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9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DD4B2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-0.2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5A4A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0.7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A7B68" w14:textId="77777777" w:rsidR="00F062B0" w:rsidRPr="00B003EF" w:rsidRDefault="00F062B0" w:rsidP="00F150D4">
            <w:pPr>
              <w:adjustRightInd w:val="0"/>
              <w:snapToGrid w:val="0"/>
              <w:spacing w:line="200" w:lineRule="atLeast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9.8.E-03</w:t>
            </w:r>
          </w:p>
        </w:tc>
      </w:tr>
    </w:tbl>
    <w:p w14:paraId="4BFA0EE3" w14:textId="77777777" w:rsidR="0047654C" w:rsidRPr="00F062B0" w:rsidRDefault="00F062B0">
      <w:pPr>
        <w:rPr>
          <w:rFonts w:ascii="Times New Roman" w:hAnsi="Times New Roman" w:cs="Times New Roman"/>
          <w:color w:val="000000"/>
          <w:sz w:val="16"/>
          <w:szCs w:val="16"/>
          <w:lang w:eastAsia="ja-JP"/>
        </w:rPr>
      </w:pPr>
      <w:r w:rsidRPr="00B003EF">
        <w:rPr>
          <w:rFonts w:ascii="Times New Roman" w:hAnsi="Times New Roman" w:cs="Times New Roman"/>
          <w:color w:val="000000"/>
          <w:sz w:val="16"/>
          <w:szCs w:val="16"/>
          <w:lang w:eastAsia="ja-JP"/>
        </w:rPr>
        <w:t>Bold, P</w:t>
      </w:r>
      <w:r>
        <w:rPr>
          <w:rFonts w:ascii="Times New Roman" w:hAnsi="Times New Roman" w:cs="Times New Roman"/>
          <w:color w:val="000000"/>
          <w:sz w:val="16"/>
          <w:szCs w:val="16"/>
          <w:lang w:eastAsia="ja-JP"/>
        </w:rPr>
        <w:t xml:space="preserve"> </w:t>
      </w:r>
      <w:r w:rsidRPr="00B003EF">
        <w:rPr>
          <w:rFonts w:ascii="Times New Roman" w:hAnsi="Times New Roman" w:cs="Times New Roman"/>
          <w:color w:val="000000"/>
          <w:sz w:val="16"/>
          <w:szCs w:val="16"/>
          <w:lang w:eastAsia="ja-JP"/>
        </w:rPr>
        <w:t>&lt;</w:t>
      </w:r>
      <w:r>
        <w:rPr>
          <w:rFonts w:ascii="Times New Roman" w:hAnsi="Times New Roman" w:cs="Times New Roman"/>
          <w:color w:val="000000"/>
          <w:sz w:val="16"/>
          <w:szCs w:val="16"/>
          <w:lang w:eastAsia="ja-JP"/>
        </w:rPr>
        <w:t xml:space="preserve"> </w:t>
      </w:r>
      <w:r w:rsidRPr="00B003EF">
        <w:rPr>
          <w:rFonts w:ascii="Times New Roman" w:hAnsi="Times New Roman" w:cs="Times New Roman"/>
          <w:color w:val="000000"/>
          <w:sz w:val="16"/>
          <w:szCs w:val="16"/>
          <w:lang w:eastAsia="ja-JP"/>
        </w:rPr>
        <w:t>0.05.</w:t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t>Bol LD coefficients hisms are present in different LD blocks.</w:t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  <w:r w:rsidRPr="00B003EF">
        <w:rPr>
          <w:rFonts w:ascii="Times New Roman" w:hAnsi="Times New Roman" w:cs="Times New Roman"/>
          <w:vanish/>
          <w:color w:val="000000"/>
          <w:sz w:val="16"/>
          <w:szCs w:val="16"/>
          <w:lang w:eastAsia="ja-JP"/>
        </w:rPr>
        <w:pgNum/>
      </w:r>
    </w:p>
    <w:sectPr w:rsidR="0047654C" w:rsidRPr="00F062B0" w:rsidSect="00F062B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170"/>
    <w:rsid w:val="0047654C"/>
    <w:rsid w:val="00695146"/>
    <w:rsid w:val="00E03170"/>
    <w:rsid w:val="00F06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245C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1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14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1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14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1</Words>
  <Characters>3142</Characters>
  <Application>Microsoft Macintosh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del</dc:creator>
  <cp:keywords/>
  <dc:description/>
  <cp:lastModifiedBy>Mohamed Adel</cp:lastModifiedBy>
  <cp:revision>3</cp:revision>
  <dcterms:created xsi:type="dcterms:W3CDTF">2016-06-06T09:38:00Z</dcterms:created>
  <dcterms:modified xsi:type="dcterms:W3CDTF">2017-01-12T14:04:00Z</dcterms:modified>
</cp:coreProperties>
</file>